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B5542" w14:textId="63E5F278" w:rsidR="00653933" w:rsidRDefault="009438E2" w:rsidP="00653933">
      <w:pPr>
        <w:rPr>
          <w:rFonts w:ascii="Calibri" w:hAnsi="Calibri" w:cs="Calibri"/>
          <w:sz w:val="18"/>
          <w:szCs w:val="18"/>
        </w:rPr>
      </w:pPr>
      <w:r w:rsidRPr="000E4180">
        <w:rPr>
          <w:rFonts w:ascii="Calibri" w:hAnsi="Calibri" w:cs="Calibri"/>
          <w:sz w:val="18"/>
          <w:szCs w:val="18"/>
        </w:rPr>
        <w:t>S</w:t>
      </w:r>
      <w:r>
        <w:rPr>
          <w:rFonts w:ascii="Calibri" w:hAnsi="Calibri" w:cs="Calibri" w:hint="eastAsia"/>
          <w:sz w:val="18"/>
          <w:szCs w:val="18"/>
        </w:rPr>
        <w:t>5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 w:rsidR="00E37BC2" w:rsidRPr="000E4180">
        <w:rPr>
          <w:rFonts w:ascii="Calibri" w:hAnsi="Calibri" w:cs="Calibri"/>
          <w:sz w:val="18"/>
          <w:szCs w:val="18"/>
        </w:rPr>
        <w:t xml:space="preserve">Table. </w:t>
      </w:r>
      <w:bookmarkStart w:id="0" w:name="_Hlk166835156"/>
      <w:r w:rsidR="00E37BC2" w:rsidRPr="000E4180">
        <w:rPr>
          <w:rFonts w:ascii="Calibri" w:hAnsi="Calibri" w:cs="Calibri"/>
          <w:sz w:val="18"/>
          <w:szCs w:val="18"/>
        </w:rPr>
        <w:t xml:space="preserve">Organization of the mitochondrial genome of </w:t>
      </w:r>
      <w:proofErr w:type="spellStart"/>
      <w:r w:rsidR="00476CAC" w:rsidRPr="000E4180">
        <w:rPr>
          <w:rFonts w:ascii="Calibri" w:hAnsi="Calibri" w:cs="Calibri"/>
          <w:i/>
          <w:iCs/>
          <w:sz w:val="18"/>
          <w:szCs w:val="18"/>
        </w:rPr>
        <w:t>H</w:t>
      </w:r>
      <w:r w:rsidR="00E37BC2" w:rsidRPr="000E4180">
        <w:rPr>
          <w:rFonts w:ascii="Calibri" w:hAnsi="Calibri" w:cs="Calibri"/>
          <w:i/>
          <w:iCs/>
          <w:sz w:val="18"/>
          <w:szCs w:val="18"/>
        </w:rPr>
        <w:t>ylurgus</w:t>
      </w:r>
      <w:proofErr w:type="spellEnd"/>
      <w:r w:rsidR="00653933" w:rsidRPr="000E4180">
        <w:rPr>
          <w:rFonts w:ascii="Calibri" w:hAnsi="Calibri" w:cs="Calibri"/>
          <w:i/>
          <w:iCs/>
          <w:sz w:val="18"/>
          <w:szCs w:val="18"/>
        </w:rPr>
        <w:t xml:space="preserve"> </w:t>
      </w:r>
      <w:proofErr w:type="spellStart"/>
      <w:r w:rsidR="00476CAC" w:rsidRPr="000E4180">
        <w:rPr>
          <w:rFonts w:ascii="Calibri" w:hAnsi="Calibri" w:cs="Calibri" w:hint="eastAsia"/>
          <w:i/>
          <w:iCs/>
          <w:sz w:val="18"/>
          <w:szCs w:val="18"/>
        </w:rPr>
        <w:t>ligniperda</w:t>
      </w:r>
      <w:bookmarkEnd w:id="0"/>
      <w:proofErr w:type="spellEnd"/>
      <w:r>
        <w:rPr>
          <w:rFonts w:ascii="Calibri" w:hAnsi="Calibri" w:cs="Calibri" w:hint="eastAsia"/>
          <w:i/>
          <w:iCs/>
          <w:sz w:val="18"/>
          <w:szCs w:val="18"/>
        </w:rPr>
        <w:t>.</w:t>
      </w:r>
    </w:p>
    <w:tbl>
      <w:tblPr>
        <w:tblW w:w="88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120"/>
        <w:gridCol w:w="1190"/>
        <w:gridCol w:w="590"/>
        <w:gridCol w:w="1569"/>
        <w:gridCol w:w="827"/>
        <w:gridCol w:w="778"/>
        <w:gridCol w:w="1408"/>
      </w:tblGrid>
      <w:tr w:rsidR="00653933" w14:paraId="3C0A8FAF" w14:textId="77777777" w:rsidTr="00E37BC2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2B2E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45E6F1" w14:textId="78E6746A" w:rsidR="00653933" w:rsidRPr="00E37BC2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0E418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</w:t>
            </w:r>
            <w:r w:rsidRPr="000E4180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ajority</w:t>
            </w:r>
            <w:r w:rsidRPr="000E418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J)</w:t>
            </w:r>
            <w:r w:rsidRPr="000E4180"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/</w:t>
            </w:r>
            <w:r w:rsidRPr="000E418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nority(N) stran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B966A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4940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F8537" w14:textId="77777777" w:rsidR="00653933" w:rsidRPr="00E54A89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54A8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cod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6836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d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840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2BAF2" w14:textId="77777777" w:rsidR="00653933" w:rsidRPr="00A60BA1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60B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ntergenic </w:t>
            </w:r>
          </w:p>
        </w:tc>
      </w:tr>
      <w:tr w:rsidR="00653933" w14:paraId="3656A298" w14:textId="77777777" w:rsidTr="00E37BC2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082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FFF3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E5BA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403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EF49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B103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8E38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D363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cleotides*</w:t>
            </w:r>
          </w:p>
        </w:tc>
      </w:tr>
      <w:tr w:rsidR="00653933" w14:paraId="2A96CA83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724B" w14:textId="77777777" w:rsidR="00653933" w:rsidRPr="00D77E01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D77E01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D77E01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56F41" w14:textId="13519005" w:rsidR="00653933" w:rsidRPr="00D77E01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9D972" w14:textId="77777777" w:rsidR="00653933" w:rsidRPr="00D77E01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77E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-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B32C" w14:textId="77777777" w:rsidR="00653933" w:rsidRPr="00D77E01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77E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160C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77E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-39 T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2A51D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6926AA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11DEA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653933" w14:paraId="1BDB2D5A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DF60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D5345" w14:textId="5B5CBF23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5F66" w14:textId="3B700E96" w:rsidR="00653933" w:rsidRDefault="000D6982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8A406" w14:textId="2E878846" w:rsidR="00653933" w:rsidRDefault="008F3C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93718" w14:textId="1530E34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113876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53E8C0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D96E" w14:textId="3459F5DF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</w:tr>
      <w:tr w:rsidR="00653933" w14:paraId="48ECF24E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787B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911E" w14:textId="60E00493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EE07F" w14:textId="52B5787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559B" w14:textId="0F532413" w:rsidR="00653933" w:rsidRDefault="008F3C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C9C03A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2B63" w14:textId="7D04BE9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547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57CAE" w14:textId="26A3D44F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44BCC53D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8850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476EC" w14:textId="504D0344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30E9C" w14:textId="1C9FB8C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261B" w14:textId="07A055A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8F3C2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8C77" w14:textId="76512BD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8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8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C75C9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E38D36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93C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653933" w14:paraId="77B04642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77D9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AE2AE" w14:textId="78615BEF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6DD3E" w14:textId="67228EC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25790" w14:textId="6F505FE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8F3C2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E016" w14:textId="63F7A67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C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E12B5B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ED1DB8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0F1FD" w14:textId="0E5CDD7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20C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115349B8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398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FCB15" w14:textId="01E2BB93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B2B5" w14:textId="7ADB5DA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8791" w14:textId="142FEFF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8F3C2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FC042" w14:textId="32767E6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4F84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88C01B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61C9" w14:textId="586AD7DC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653933" w14:paraId="401C0C6E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C85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DFA3" w14:textId="05EC3DAB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42EA1" w14:textId="1638ABC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BC17" w14:textId="79226DA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8F3C2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C55AF5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4BFE0" w14:textId="249ADAC6" w:rsidR="00653933" w:rsidRDefault="00B7231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1C66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5F31B" w14:textId="00BFE07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20C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58D33D4E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5A59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U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E4C39" w14:textId="39F5561E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F13A8" w14:textId="0B64A2E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CB8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AD0EA" w14:textId="4F753E1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9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03D820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2B29C1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EBC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</w:p>
        </w:tc>
      </w:tr>
      <w:tr w:rsidR="00653933" w14:paraId="15FB2688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AC48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22EB" w14:textId="4FB5E18E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96644" w14:textId="5D66421A" w:rsidR="00653933" w:rsidRDefault="00476CA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53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510D2" w14:textId="459E17F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 w:rsidR="008F3C2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3A34B7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3D659" w14:textId="7A1F349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E94D" w14:textId="7C22053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D0810" w14:textId="070A4F07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FD7DE17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E54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C5A2" w14:textId="454DB682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BC6D2" w14:textId="30AAEB0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4081" w14:textId="3E0AA2E1" w:rsidR="00653933" w:rsidRDefault="008F3C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26303" w14:textId="49C6E1D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6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T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91D553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55BD54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1257C" w14:textId="0DA3FC3E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653933" w14:paraId="6E125163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DC3D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0FFBA" w14:textId="5646DF6A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F6E2B" w14:textId="5BB5CF9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3B2C" w14:textId="5A2F0C9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4A868" w14:textId="232FAEB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7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8CD51B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7C46D6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CB27" w14:textId="4246D314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634827D7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921F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ATP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3395" w14:textId="2C77EB73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CCB13" w14:textId="78B8686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9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759C4" w14:textId="504223E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3B811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3C40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4A36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66B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563B45B4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525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FC98" w14:textId="3294B18E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5D9D" w14:textId="6E51CCB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41664" w14:textId="528D15A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9BBE9A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422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7984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E2A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653933" w14:paraId="32805A9A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DF71D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DDC84" w14:textId="13F1DBFB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18AA5" w14:textId="0903E69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BBD9" w14:textId="4E88543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69360D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7701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548C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6BDE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164704E8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A06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B2A8" w14:textId="1062ADC3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B5D1" w14:textId="674C911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EF9D" w14:textId="0CC8816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27F7" w14:textId="507DAC6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41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CCCDE9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A84E32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A6EBC" w14:textId="0BA79AB9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095E5A30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3ED4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1C08F" w14:textId="7AEAD8FA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2802" w14:textId="5831FC0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AA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7C6895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F53A1" w14:textId="0067FB5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019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09C0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469EA936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AC4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B9BD3" w14:textId="0405A0A8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5AF70" w14:textId="56A1724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47F6" w14:textId="6387BBD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D6DFA" w14:textId="1E0CDAE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3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83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B20DFD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7383B0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C97F8" w14:textId="6BBC3B5A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11C4C5E7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453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28CED" w14:textId="47EC5E8B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5252F" w14:textId="48F1DC1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9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041AF" w14:textId="6932B79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A69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95-5897 TC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68152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1FF226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73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4033B4AF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F96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86A9" w14:textId="128494A6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EDB9D" w14:textId="4D1E3B5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BDD2" w14:textId="7FC3231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0C6F" w14:textId="55F1E96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6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96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80004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4966FE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F5319" w14:textId="72C108A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20C4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7AB15B98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65C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G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96D93" w14:textId="658BE7F8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5CCB" w14:textId="46CAB71C" w:rsidR="00653933" w:rsidRDefault="00476CA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97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C106" w14:textId="3A8E6978" w:rsidR="00653933" w:rsidRDefault="00BB4B0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2BE86" w14:textId="48CDA83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2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02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443EF2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D396D4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F22B" w14:textId="25C56D81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1D8EF9CB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DFB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2EF1" w14:textId="49A96789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CDFC" w14:textId="6C3EF80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476CA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61A49" w14:textId="7C19537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1EE9" w14:textId="1190DDE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9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9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61DB9E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D724E1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A29B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653933" w14:paraId="2B1574F6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AFF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7B087" w14:textId="04A0F5B7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C0E2C" w14:textId="2D905E9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93D1" w14:textId="768542C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66A2" w14:textId="17E1586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1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D4D270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3DFF22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2A4B" w14:textId="4FE2B2DB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18CD6B61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4C2A1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B7C59" w14:textId="3007A405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E1E81" w14:textId="3BB80E1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9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4E8DF" w14:textId="6728370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8467AB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EB82A" w14:textId="0C4E7AE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FC80" w14:textId="39CEA69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7AC9" w14:textId="554FFF44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32A65122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D338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2406" w14:textId="2A928FB0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F3CA" w14:textId="2E91675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5EBB" w14:textId="3A9A5B2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F750" w14:textId="1E7535C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9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8D8878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5D56E7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A9156" w14:textId="55AD559B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C5C4D5B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3445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9AC6" w14:textId="18A8CC75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8627C" w14:textId="1B93C333" w:rsidR="00653933" w:rsidRDefault="00B23E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73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36F8" w14:textId="3ED0DF4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9948EC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409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C408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3E95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4054872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07B4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C0FE" w14:textId="20BDCDBD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69476" w14:textId="2D1EFEF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3195" w14:textId="6155AC2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97CFC3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5AB9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B9BC" w14:textId="6CAF2BF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935E3" w14:textId="7D09816D" w:rsidR="00653933" w:rsidRDefault="00920C4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466C6EC3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DE0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9CD18" w14:textId="2DED695C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DC771" w14:textId="2EF032D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1CF6" w14:textId="57C47F3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8B3DA" w14:textId="636D170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6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8C88BA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0A2A79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137C" w14:textId="34678A0C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0B113A5B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20C3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E6CE" w14:textId="5972A56B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445B" w14:textId="1E97F0A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7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1087" w14:textId="353C7BD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F119" w14:textId="7D59323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7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6</w:t>
            </w:r>
            <w:r w:rsidR="00D77E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080EB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428888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551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316B57C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86BF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35B7F" w14:textId="10A9CBA5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CC6A" w14:textId="3A10459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3B79A" w14:textId="78C2DF5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9B778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75D9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EF49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A83F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6112C2BC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D4CF4" w14:textId="29FD05FC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yt</w:t>
            </w:r>
            <w:r w:rsidR="0048009F">
              <w:rPr>
                <w:rFonts w:ascii="Calibri" w:hAnsi="Calibri" w:cs="Calibri" w:hint="eastAsia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E36F5" w14:textId="6BE4AD1A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F3AD4" w14:textId="6B3195E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D173" w14:textId="1F7A0FD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7BFFB1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C60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5E3D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647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0547AC92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5906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C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15452" w14:textId="0AA390A5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CC1A1" w14:textId="54A7F85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D1048" w14:textId="6A01523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8F59" w14:textId="6D35956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4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D77E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2C600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0FEDD2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1197" w14:textId="2715CB4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D77E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3B4E7E4A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00E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8486" w14:textId="3A3FE52F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CEF41" w14:textId="4D58421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8413" w14:textId="1F56A4E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ECEC99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83C90" w14:textId="3452589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8154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57B78" w14:textId="33F8571B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653933" w14:paraId="6EFAD1C8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FB29A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U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38FFF" w14:textId="26DF964E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D925" w14:textId="043AE8A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21A10" w14:textId="79B62EE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A570" w14:textId="44FB1A9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4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</w:t>
            </w:r>
            <w:r w:rsidR="00D77E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71D9A6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5B9E7E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FAAF" w14:textId="25761D6A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</w:tr>
      <w:tr w:rsidR="00653933" w14:paraId="28F204E1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EC711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lrR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8FC0" w14:textId="15A55BFA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2718C" w14:textId="3E9F8C3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AD590" w14:textId="66B6986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BB4B0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7FB6A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D8EE72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E45BB4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4D0F" w14:textId="76272116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653933" w14:paraId="4F2B39B6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E9B4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F808C" w14:textId="65B6741C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52BF" w14:textId="689C8A5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A6C10" w14:textId="6665AC03" w:rsidR="00653933" w:rsidRDefault="00BB4B0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07343" w14:textId="14B2D86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8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8</w:t>
            </w:r>
            <w:r w:rsidR="0000017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34295D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C7A9A3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C072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E70D4E3" w14:textId="77777777" w:rsidTr="00E37BC2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1CD1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srR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BA42" w14:textId="14CBEAAD" w:rsidR="00653933" w:rsidRDefault="00D77E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733B7" w14:textId="500295E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46</w:t>
            </w:r>
            <w:r w:rsidR="00B23E7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7E718" w14:textId="647A4FB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</w:t>
            </w:r>
            <w:r w:rsidR="00B7231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0F9680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19768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AE47DF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6385" w14:textId="20F964F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D77E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60BDF2DF" w14:textId="77777777" w:rsidTr="00E37BC2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3CDC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ntrol reg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9FF7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97C13" w14:textId="29171DBF" w:rsidR="00653933" w:rsidRPr="00E37BC2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7BC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</w:t>
            </w:r>
            <w:r w:rsidR="00B23E7C" w:rsidRPr="00E37BC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Pr="00E37BC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B23E7C" w:rsidRPr="00E37BC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9BF92" w14:textId="600F3BCF" w:rsidR="00653933" w:rsidRPr="00E37BC2" w:rsidRDefault="00BB4B0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37BC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6EF4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622D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D78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0BAD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1C05E326" w14:textId="1AD48CD2" w:rsidR="00653933" w:rsidRDefault="00E37BC2" w:rsidP="00653933">
      <w:r w:rsidRPr="000E4180">
        <w:rPr>
          <w:rFonts w:ascii="Calibri" w:hAnsi="Calibri" w:cs="Calibri"/>
          <w:color w:val="000000" w:themeColor="text1"/>
          <w:sz w:val="18"/>
          <w:szCs w:val="18"/>
        </w:rPr>
        <w:t>* The number of nucleotides located between genes; negative numbers indicate that adjacent genes overlap.</w:t>
      </w:r>
    </w:p>
    <w:p w14:paraId="636BE2CA" w14:textId="77777777" w:rsidR="005D54F8" w:rsidRPr="00653933" w:rsidRDefault="005D54F8"/>
    <w:sectPr w:rsidR="005D54F8" w:rsidRPr="00653933" w:rsidSect="00B718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E67D4" w14:textId="77777777" w:rsidR="000F5402" w:rsidRDefault="000F5402" w:rsidP="007920B8">
      <w:r>
        <w:separator/>
      </w:r>
    </w:p>
  </w:endnote>
  <w:endnote w:type="continuationSeparator" w:id="0">
    <w:p w14:paraId="17ABDF1C" w14:textId="77777777" w:rsidR="000F5402" w:rsidRDefault="000F5402" w:rsidP="0079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A2FB5E" w14:textId="77777777" w:rsidR="000F5402" w:rsidRDefault="000F5402" w:rsidP="007920B8">
      <w:r>
        <w:separator/>
      </w:r>
    </w:p>
  </w:footnote>
  <w:footnote w:type="continuationSeparator" w:id="0">
    <w:p w14:paraId="6FED58EE" w14:textId="77777777" w:rsidR="000F5402" w:rsidRDefault="000F5402" w:rsidP="00792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6E"/>
    <w:rsid w:val="00000179"/>
    <w:rsid w:val="00074D6B"/>
    <w:rsid w:val="000D6982"/>
    <w:rsid w:val="000D7E76"/>
    <w:rsid w:val="000E0F3E"/>
    <w:rsid w:val="000E4180"/>
    <w:rsid w:val="000F2151"/>
    <w:rsid w:val="000F5402"/>
    <w:rsid w:val="00214811"/>
    <w:rsid w:val="002F4550"/>
    <w:rsid w:val="00342F16"/>
    <w:rsid w:val="00347BA3"/>
    <w:rsid w:val="00362902"/>
    <w:rsid w:val="004226CE"/>
    <w:rsid w:val="0045146E"/>
    <w:rsid w:val="00476CAC"/>
    <w:rsid w:val="0048009F"/>
    <w:rsid w:val="004B46C6"/>
    <w:rsid w:val="004D521E"/>
    <w:rsid w:val="004E26CB"/>
    <w:rsid w:val="00541A79"/>
    <w:rsid w:val="00547E57"/>
    <w:rsid w:val="0056162F"/>
    <w:rsid w:val="005D54F8"/>
    <w:rsid w:val="00637223"/>
    <w:rsid w:val="00653933"/>
    <w:rsid w:val="006A1E78"/>
    <w:rsid w:val="006B76D5"/>
    <w:rsid w:val="007920B8"/>
    <w:rsid w:val="008F3C26"/>
    <w:rsid w:val="00920C49"/>
    <w:rsid w:val="009438E2"/>
    <w:rsid w:val="00956059"/>
    <w:rsid w:val="00A478A8"/>
    <w:rsid w:val="00A60BA1"/>
    <w:rsid w:val="00A87D41"/>
    <w:rsid w:val="00B23E7C"/>
    <w:rsid w:val="00B7231C"/>
    <w:rsid w:val="00BA5434"/>
    <w:rsid w:val="00BB4B0E"/>
    <w:rsid w:val="00C2359E"/>
    <w:rsid w:val="00C4501F"/>
    <w:rsid w:val="00D35CCD"/>
    <w:rsid w:val="00D4561A"/>
    <w:rsid w:val="00D644D6"/>
    <w:rsid w:val="00D77E01"/>
    <w:rsid w:val="00DC0D29"/>
    <w:rsid w:val="00DC4E6D"/>
    <w:rsid w:val="00E37BC2"/>
    <w:rsid w:val="00E54A89"/>
    <w:rsid w:val="00E92C2D"/>
    <w:rsid w:val="00F249B6"/>
    <w:rsid w:val="00F8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D293B"/>
  <w15:chartTrackingRefBased/>
  <w15:docId w15:val="{A932326D-2ED1-43E2-B560-EC3510A3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4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19</cp:revision>
  <dcterms:created xsi:type="dcterms:W3CDTF">2022-10-28T03:20:00Z</dcterms:created>
  <dcterms:modified xsi:type="dcterms:W3CDTF">2024-05-17T02:46:00Z</dcterms:modified>
</cp:coreProperties>
</file>